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1FD73" w14:textId="5D577F6F" w:rsidR="00A7206C" w:rsidRDefault="00C72A4F">
      <w:pPr>
        <w:rPr>
          <w:rFonts w:ascii="Times New Roman" w:eastAsia="Times New Roman" w:hAnsi="Times New Roman" w:cs="Times New Roman"/>
        </w:rPr>
      </w:pPr>
      <w:r w:rsidRPr="005605CD">
        <w:rPr>
          <w:rFonts w:ascii="Times New Roman" w:eastAsia="Times New Roman" w:hAnsi="Times New Roman" w:cs="Times New Roman"/>
        </w:rPr>
        <w:t>4) A media summary: a short non-technical summary (up to 100 words) of the key findings/importance of your manuscript. Please try to write in simple English, avoid jargon, explain the importance of the topic, outline the main implications and describe why this topic is newsworthy.</w:t>
      </w:r>
    </w:p>
    <w:p w14:paraId="00C0A191" w14:textId="7902DBCA" w:rsidR="00C57355" w:rsidRDefault="00C57355">
      <w:pPr>
        <w:rPr>
          <w:i/>
        </w:rPr>
      </w:pPr>
    </w:p>
    <w:p w14:paraId="0CF42FF3" w14:textId="63DDC903" w:rsidR="005133ED" w:rsidRDefault="005133ED" w:rsidP="00C57355">
      <w:pPr>
        <w:jc w:val="both"/>
      </w:pPr>
      <w:bookmarkStart w:id="0" w:name="_GoBack"/>
      <w:r w:rsidRPr="005133ED">
        <w:t xml:space="preserve">In this review, we critically analyze the interaction of </w:t>
      </w:r>
      <w:proofErr w:type="spellStart"/>
      <w:r w:rsidRPr="005133ED">
        <w:t>Polycomb</w:t>
      </w:r>
      <w:proofErr w:type="spellEnd"/>
      <w:r w:rsidRPr="005133ED">
        <w:t xml:space="preserve"> complexes with two long non-coding RNA, </w:t>
      </w:r>
      <w:proofErr w:type="spellStart"/>
      <w:r w:rsidRPr="005133ED">
        <w:t>Xist</w:t>
      </w:r>
      <w:proofErr w:type="spellEnd"/>
      <w:r w:rsidRPr="005133ED">
        <w:t xml:space="preserve"> and HOTAIR, suggesting similarities and differences in their way of action. In particular, we summarize the current literature on </w:t>
      </w:r>
      <w:proofErr w:type="spellStart"/>
      <w:r w:rsidRPr="005133ED">
        <w:t>Polycomb</w:t>
      </w:r>
      <w:proofErr w:type="spellEnd"/>
      <w:r w:rsidRPr="005133ED">
        <w:t xml:space="preserve"> repressive complexes regarding their ability to bind RNA. While these interactions have been previously regarded as spurious and </w:t>
      </w:r>
      <w:r w:rsidR="00283F1E">
        <w:t xml:space="preserve">mostly </w:t>
      </w:r>
      <w:r w:rsidRPr="005133ED">
        <w:t>regulating the catalytic activity of these complex</w:t>
      </w:r>
      <w:r w:rsidR="00283F1E">
        <w:t>es</w:t>
      </w:r>
      <w:r w:rsidRPr="005133ED">
        <w:t>, we here suggest that these interactions are critical for the biology of the cell. We suggest that these interactions are crucial for 3D-genome organization, RNA-mediated gene regulation and sustain phase separation.</w:t>
      </w:r>
    </w:p>
    <w:bookmarkEnd w:id="0"/>
    <w:p w14:paraId="4B871918" w14:textId="665ED447" w:rsidR="005133ED" w:rsidRPr="00C57355" w:rsidRDefault="005133ED" w:rsidP="00C57355">
      <w:pPr>
        <w:jc w:val="both"/>
      </w:pPr>
    </w:p>
    <w:sectPr w:rsidR="005133ED" w:rsidRPr="00C57355" w:rsidSect="00446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4F"/>
    <w:rsid w:val="00001B43"/>
    <w:rsid w:val="00003C83"/>
    <w:rsid w:val="000052B8"/>
    <w:rsid w:val="0001051F"/>
    <w:rsid w:val="00022711"/>
    <w:rsid w:val="00025ECC"/>
    <w:rsid w:val="00026BEA"/>
    <w:rsid w:val="0003735F"/>
    <w:rsid w:val="000417FB"/>
    <w:rsid w:val="000436EF"/>
    <w:rsid w:val="00051C77"/>
    <w:rsid w:val="00052A57"/>
    <w:rsid w:val="000552C0"/>
    <w:rsid w:val="00066412"/>
    <w:rsid w:val="00077F80"/>
    <w:rsid w:val="000859E1"/>
    <w:rsid w:val="00087322"/>
    <w:rsid w:val="000A4E1B"/>
    <w:rsid w:val="000B1D75"/>
    <w:rsid w:val="000C3C09"/>
    <w:rsid w:val="000C67DE"/>
    <w:rsid w:val="000D5887"/>
    <w:rsid w:val="000E1F98"/>
    <w:rsid w:val="000E2BD1"/>
    <w:rsid w:val="000F2490"/>
    <w:rsid w:val="00100176"/>
    <w:rsid w:val="00105338"/>
    <w:rsid w:val="0011047D"/>
    <w:rsid w:val="001115DC"/>
    <w:rsid w:val="00127A0A"/>
    <w:rsid w:val="00133B65"/>
    <w:rsid w:val="001364E1"/>
    <w:rsid w:val="0013707B"/>
    <w:rsid w:val="00141AF6"/>
    <w:rsid w:val="00154718"/>
    <w:rsid w:val="00162690"/>
    <w:rsid w:val="00164F9F"/>
    <w:rsid w:val="00166515"/>
    <w:rsid w:val="0016699F"/>
    <w:rsid w:val="00167591"/>
    <w:rsid w:val="00180515"/>
    <w:rsid w:val="001843B2"/>
    <w:rsid w:val="0018456C"/>
    <w:rsid w:val="001B67E7"/>
    <w:rsid w:val="001B694F"/>
    <w:rsid w:val="001B798C"/>
    <w:rsid w:val="001C25F6"/>
    <w:rsid w:val="001C2642"/>
    <w:rsid w:val="001C4BBB"/>
    <w:rsid w:val="001D3689"/>
    <w:rsid w:val="001D6F4F"/>
    <w:rsid w:val="001D6FAB"/>
    <w:rsid w:val="001D7BFC"/>
    <w:rsid w:val="001F1D2B"/>
    <w:rsid w:val="001F2469"/>
    <w:rsid w:val="001F53F5"/>
    <w:rsid w:val="001F7DCF"/>
    <w:rsid w:val="00202B22"/>
    <w:rsid w:val="002079ED"/>
    <w:rsid w:val="002109EC"/>
    <w:rsid w:val="0021358A"/>
    <w:rsid w:val="0021363F"/>
    <w:rsid w:val="0021618A"/>
    <w:rsid w:val="00223B9B"/>
    <w:rsid w:val="00234157"/>
    <w:rsid w:val="002352C8"/>
    <w:rsid w:val="00237BF4"/>
    <w:rsid w:val="002400DC"/>
    <w:rsid w:val="00254318"/>
    <w:rsid w:val="00256A11"/>
    <w:rsid w:val="0026009D"/>
    <w:rsid w:val="002620DC"/>
    <w:rsid w:val="002627BD"/>
    <w:rsid w:val="002642EC"/>
    <w:rsid w:val="002663EC"/>
    <w:rsid w:val="00267AAE"/>
    <w:rsid w:val="0027266D"/>
    <w:rsid w:val="00275439"/>
    <w:rsid w:val="0027545E"/>
    <w:rsid w:val="00283F1E"/>
    <w:rsid w:val="00286273"/>
    <w:rsid w:val="00286B83"/>
    <w:rsid w:val="00286D43"/>
    <w:rsid w:val="00297A15"/>
    <w:rsid w:val="002A50B3"/>
    <w:rsid w:val="002A55AB"/>
    <w:rsid w:val="002A60E9"/>
    <w:rsid w:val="002B0306"/>
    <w:rsid w:val="002B4BC8"/>
    <w:rsid w:val="002B6C21"/>
    <w:rsid w:val="002C3ABD"/>
    <w:rsid w:val="002C46B2"/>
    <w:rsid w:val="002C68D3"/>
    <w:rsid w:val="002D0BDF"/>
    <w:rsid w:val="002D2D27"/>
    <w:rsid w:val="002D4A03"/>
    <w:rsid w:val="002F2FAB"/>
    <w:rsid w:val="002F7B33"/>
    <w:rsid w:val="0030390D"/>
    <w:rsid w:val="00305D01"/>
    <w:rsid w:val="00312452"/>
    <w:rsid w:val="003202F3"/>
    <w:rsid w:val="003349B3"/>
    <w:rsid w:val="0033756C"/>
    <w:rsid w:val="00340021"/>
    <w:rsid w:val="00346390"/>
    <w:rsid w:val="003468E2"/>
    <w:rsid w:val="0035253E"/>
    <w:rsid w:val="003667CE"/>
    <w:rsid w:val="00367717"/>
    <w:rsid w:val="00374EC5"/>
    <w:rsid w:val="00380EA8"/>
    <w:rsid w:val="00382100"/>
    <w:rsid w:val="0038446F"/>
    <w:rsid w:val="003850C5"/>
    <w:rsid w:val="00393C2E"/>
    <w:rsid w:val="00395A74"/>
    <w:rsid w:val="003A413F"/>
    <w:rsid w:val="003A4CD9"/>
    <w:rsid w:val="003C036C"/>
    <w:rsid w:val="003C13A9"/>
    <w:rsid w:val="003C146C"/>
    <w:rsid w:val="003C48A4"/>
    <w:rsid w:val="003C59C3"/>
    <w:rsid w:val="003D1F48"/>
    <w:rsid w:val="003D31C5"/>
    <w:rsid w:val="003D3DCF"/>
    <w:rsid w:val="003D738D"/>
    <w:rsid w:val="003D77E1"/>
    <w:rsid w:val="003D7E4B"/>
    <w:rsid w:val="003E570D"/>
    <w:rsid w:val="003E7FE0"/>
    <w:rsid w:val="003F0890"/>
    <w:rsid w:val="003F2D65"/>
    <w:rsid w:val="003F574A"/>
    <w:rsid w:val="00402A1E"/>
    <w:rsid w:val="00404CB4"/>
    <w:rsid w:val="00405CEC"/>
    <w:rsid w:val="00410FD6"/>
    <w:rsid w:val="00414A1E"/>
    <w:rsid w:val="0043278B"/>
    <w:rsid w:val="004329F8"/>
    <w:rsid w:val="004369A6"/>
    <w:rsid w:val="00445551"/>
    <w:rsid w:val="0044648A"/>
    <w:rsid w:val="00447834"/>
    <w:rsid w:val="00452415"/>
    <w:rsid w:val="00463035"/>
    <w:rsid w:val="00465CA3"/>
    <w:rsid w:val="004707FA"/>
    <w:rsid w:val="00481E2A"/>
    <w:rsid w:val="00482122"/>
    <w:rsid w:val="00491436"/>
    <w:rsid w:val="004944C3"/>
    <w:rsid w:val="00497E2D"/>
    <w:rsid w:val="004A019E"/>
    <w:rsid w:val="004A113E"/>
    <w:rsid w:val="004A3985"/>
    <w:rsid w:val="004A55F8"/>
    <w:rsid w:val="004A7E52"/>
    <w:rsid w:val="004C1C34"/>
    <w:rsid w:val="004C5062"/>
    <w:rsid w:val="004C7260"/>
    <w:rsid w:val="004E0E8D"/>
    <w:rsid w:val="004F283B"/>
    <w:rsid w:val="004F507A"/>
    <w:rsid w:val="005133ED"/>
    <w:rsid w:val="005171CB"/>
    <w:rsid w:val="005201E0"/>
    <w:rsid w:val="00523AD8"/>
    <w:rsid w:val="00523B50"/>
    <w:rsid w:val="00523F21"/>
    <w:rsid w:val="00524AE8"/>
    <w:rsid w:val="005363B9"/>
    <w:rsid w:val="0054475C"/>
    <w:rsid w:val="00564D8D"/>
    <w:rsid w:val="00572B29"/>
    <w:rsid w:val="00577002"/>
    <w:rsid w:val="00586600"/>
    <w:rsid w:val="0059188A"/>
    <w:rsid w:val="00593E5C"/>
    <w:rsid w:val="005A5578"/>
    <w:rsid w:val="005A6DDA"/>
    <w:rsid w:val="005B006D"/>
    <w:rsid w:val="005B24DD"/>
    <w:rsid w:val="005B57BC"/>
    <w:rsid w:val="005C57AE"/>
    <w:rsid w:val="005D35AF"/>
    <w:rsid w:val="005D7B9D"/>
    <w:rsid w:val="005E173B"/>
    <w:rsid w:val="005E1CCF"/>
    <w:rsid w:val="005E2609"/>
    <w:rsid w:val="005F2062"/>
    <w:rsid w:val="005F5B7F"/>
    <w:rsid w:val="006019CC"/>
    <w:rsid w:val="00605154"/>
    <w:rsid w:val="00610DB6"/>
    <w:rsid w:val="006220ED"/>
    <w:rsid w:val="0063057A"/>
    <w:rsid w:val="00643933"/>
    <w:rsid w:val="006507E6"/>
    <w:rsid w:val="006664E4"/>
    <w:rsid w:val="00670DF2"/>
    <w:rsid w:val="006715BB"/>
    <w:rsid w:val="00671920"/>
    <w:rsid w:val="006723C5"/>
    <w:rsid w:val="006752FE"/>
    <w:rsid w:val="0068231C"/>
    <w:rsid w:val="006A116C"/>
    <w:rsid w:val="006A23BE"/>
    <w:rsid w:val="006A3E46"/>
    <w:rsid w:val="006A4B9C"/>
    <w:rsid w:val="006A5BC4"/>
    <w:rsid w:val="006A7CF5"/>
    <w:rsid w:val="006B3F56"/>
    <w:rsid w:val="006B4437"/>
    <w:rsid w:val="006C19B0"/>
    <w:rsid w:val="006C7897"/>
    <w:rsid w:val="006C792C"/>
    <w:rsid w:val="006F4B36"/>
    <w:rsid w:val="006F58B4"/>
    <w:rsid w:val="00701A4F"/>
    <w:rsid w:val="007026E9"/>
    <w:rsid w:val="00703E90"/>
    <w:rsid w:val="00713C61"/>
    <w:rsid w:val="0072082E"/>
    <w:rsid w:val="00720BED"/>
    <w:rsid w:val="007334F7"/>
    <w:rsid w:val="00733BE7"/>
    <w:rsid w:val="00734229"/>
    <w:rsid w:val="0073655E"/>
    <w:rsid w:val="00744F32"/>
    <w:rsid w:val="00751C42"/>
    <w:rsid w:val="00752996"/>
    <w:rsid w:val="00760418"/>
    <w:rsid w:val="007641DE"/>
    <w:rsid w:val="00786F86"/>
    <w:rsid w:val="007936AB"/>
    <w:rsid w:val="00794054"/>
    <w:rsid w:val="0079423B"/>
    <w:rsid w:val="007A080A"/>
    <w:rsid w:val="007A21AA"/>
    <w:rsid w:val="007A2460"/>
    <w:rsid w:val="007B0BA5"/>
    <w:rsid w:val="007B1D7F"/>
    <w:rsid w:val="007B20AB"/>
    <w:rsid w:val="007B3232"/>
    <w:rsid w:val="007B5276"/>
    <w:rsid w:val="007C1AB1"/>
    <w:rsid w:val="007D664E"/>
    <w:rsid w:val="007D7703"/>
    <w:rsid w:val="007E688F"/>
    <w:rsid w:val="00801115"/>
    <w:rsid w:val="00806F3A"/>
    <w:rsid w:val="008156B7"/>
    <w:rsid w:val="008172E5"/>
    <w:rsid w:val="00823D94"/>
    <w:rsid w:val="00831878"/>
    <w:rsid w:val="00832C34"/>
    <w:rsid w:val="00833731"/>
    <w:rsid w:val="0083488E"/>
    <w:rsid w:val="0083763C"/>
    <w:rsid w:val="00844536"/>
    <w:rsid w:val="008453E8"/>
    <w:rsid w:val="00861625"/>
    <w:rsid w:val="00870B4B"/>
    <w:rsid w:val="00875775"/>
    <w:rsid w:val="00890A2D"/>
    <w:rsid w:val="00895E63"/>
    <w:rsid w:val="008A377B"/>
    <w:rsid w:val="008A61B2"/>
    <w:rsid w:val="008B4187"/>
    <w:rsid w:val="008B73B3"/>
    <w:rsid w:val="008C5F43"/>
    <w:rsid w:val="008C6BD7"/>
    <w:rsid w:val="008D4125"/>
    <w:rsid w:val="008D5791"/>
    <w:rsid w:val="008E05B0"/>
    <w:rsid w:val="008E59EE"/>
    <w:rsid w:val="008F5398"/>
    <w:rsid w:val="008F7E1F"/>
    <w:rsid w:val="009017F7"/>
    <w:rsid w:val="00906305"/>
    <w:rsid w:val="00926AE3"/>
    <w:rsid w:val="009404EE"/>
    <w:rsid w:val="00940A21"/>
    <w:rsid w:val="00941FFC"/>
    <w:rsid w:val="00943FB9"/>
    <w:rsid w:val="009516E0"/>
    <w:rsid w:val="00955F07"/>
    <w:rsid w:val="009572D7"/>
    <w:rsid w:val="00967688"/>
    <w:rsid w:val="009736F2"/>
    <w:rsid w:val="00973CF1"/>
    <w:rsid w:val="009755AF"/>
    <w:rsid w:val="00976D2C"/>
    <w:rsid w:val="00986234"/>
    <w:rsid w:val="009949F0"/>
    <w:rsid w:val="00995B36"/>
    <w:rsid w:val="009A10D0"/>
    <w:rsid w:val="009A5FFC"/>
    <w:rsid w:val="009B3F79"/>
    <w:rsid w:val="009C0EC7"/>
    <w:rsid w:val="009C6C7F"/>
    <w:rsid w:val="009D70BA"/>
    <w:rsid w:val="009F106D"/>
    <w:rsid w:val="00A04014"/>
    <w:rsid w:val="00A06D91"/>
    <w:rsid w:val="00A15B52"/>
    <w:rsid w:val="00A1735B"/>
    <w:rsid w:val="00A26848"/>
    <w:rsid w:val="00A322BF"/>
    <w:rsid w:val="00A451FA"/>
    <w:rsid w:val="00A47867"/>
    <w:rsid w:val="00A644CF"/>
    <w:rsid w:val="00A64E59"/>
    <w:rsid w:val="00A65C6F"/>
    <w:rsid w:val="00A7044A"/>
    <w:rsid w:val="00A7206C"/>
    <w:rsid w:val="00A72CEC"/>
    <w:rsid w:val="00A74D9B"/>
    <w:rsid w:val="00A74FC7"/>
    <w:rsid w:val="00A75993"/>
    <w:rsid w:val="00A76E58"/>
    <w:rsid w:val="00A8085D"/>
    <w:rsid w:val="00A8619C"/>
    <w:rsid w:val="00A870FE"/>
    <w:rsid w:val="00A87F43"/>
    <w:rsid w:val="00A9255B"/>
    <w:rsid w:val="00A9287B"/>
    <w:rsid w:val="00A929A0"/>
    <w:rsid w:val="00A930C4"/>
    <w:rsid w:val="00AA0640"/>
    <w:rsid w:val="00AA614B"/>
    <w:rsid w:val="00AC031D"/>
    <w:rsid w:val="00AC0900"/>
    <w:rsid w:val="00AD0241"/>
    <w:rsid w:val="00AD0E5B"/>
    <w:rsid w:val="00AD4EEC"/>
    <w:rsid w:val="00AD68D6"/>
    <w:rsid w:val="00AE7E10"/>
    <w:rsid w:val="00AF0527"/>
    <w:rsid w:val="00AF3B28"/>
    <w:rsid w:val="00B01FDF"/>
    <w:rsid w:val="00B02221"/>
    <w:rsid w:val="00B04496"/>
    <w:rsid w:val="00B112CC"/>
    <w:rsid w:val="00B21C89"/>
    <w:rsid w:val="00B23A8C"/>
    <w:rsid w:val="00B2414E"/>
    <w:rsid w:val="00B32DED"/>
    <w:rsid w:val="00B41B75"/>
    <w:rsid w:val="00B4370A"/>
    <w:rsid w:val="00B605D4"/>
    <w:rsid w:val="00B614EB"/>
    <w:rsid w:val="00B72E2C"/>
    <w:rsid w:val="00B77AF2"/>
    <w:rsid w:val="00B8406D"/>
    <w:rsid w:val="00B87B82"/>
    <w:rsid w:val="00B9413F"/>
    <w:rsid w:val="00BB3802"/>
    <w:rsid w:val="00BB7D9B"/>
    <w:rsid w:val="00BB7FCB"/>
    <w:rsid w:val="00BC2609"/>
    <w:rsid w:val="00BC4557"/>
    <w:rsid w:val="00BD30F6"/>
    <w:rsid w:val="00BD3C4C"/>
    <w:rsid w:val="00BE08A8"/>
    <w:rsid w:val="00BE2134"/>
    <w:rsid w:val="00BE5023"/>
    <w:rsid w:val="00BE6362"/>
    <w:rsid w:val="00BF07EE"/>
    <w:rsid w:val="00BF0C09"/>
    <w:rsid w:val="00BF11D8"/>
    <w:rsid w:val="00BF2AC8"/>
    <w:rsid w:val="00BF2AEB"/>
    <w:rsid w:val="00C12BB2"/>
    <w:rsid w:val="00C15295"/>
    <w:rsid w:val="00C22909"/>
    <w:rsid w:val="00C33C29"/>
    <w:rsid w:val="00C40121"/>
    <w:rsid w:val="00C42755"/>
    <w:rsid w:val="00C57355"/>
    <w:rsid w:val="00C62157"/>
    <w:rsid w:val="00C62F16"/>
    <w:rsid w:val="00C66CA0"/>
    <w:rsid w:val="00C66DC4"/>
    <w:rsid w:val="00C72A4F"/>
    <w:rsid w:val="00C74EC6"/>
    <w:rsid w:val="00C80658"/>
    <w:rsid w:val="00C867EC"/>
    <w:rsid w:val="00C91B4B"/>
    <w:rsid w:val="00C944D3"/>
    <w:rsid w:val="00C953FE"/>
    <w:rsid w:val="00C95460"/>
    <w:rsid w:val="00C969CA"/>
    <w:rsid w:val="00C96BAE"/>
    <w:rsid w:val="00CA5B0D"/>
    <w:rsid w:val="00CB3484"/>
    <w:rsid w:val="00CB7B08"/>
    <w:rsid w:val="00CC09BD"/>
    <w:rsid w:val="00CD39DB"/>
    <w:rsid w:val="00CE28DD"/>
    <w:rsid w:val="00CE5B1C"/>
    <w:rsid w:val="00CF0499"/>
    <w:rsid w:val="00CF1DCE"/>
    <w:rsid w:val="00CF3327"/>
    <w:rsid w:val="00CF3655"/>
    <w:rsid w:val="00CF473A"/>
    <w:rsid w:val="00D0385D"/>
    <w:rsid w:val="00D06EDD"/>
    <w:rsid w:val="00D13139"/>
    <w:rsid w:val="00D1372F"/>
    <w:rsid w:val="00D24720"/>
    <w:rsid w:val="00D2697E"/>
    <w:rsid w:val="00D27DF0"/>
    <w:rsid w:val="00D33D1B"/>
    <w:rsid w:val="00D432DA"/>
    <w:rsid w:val="00D44306"/>
    <w:rsid w:val="00D60559"/>
    <w:rsid w:val="00D620F3"/>
    <w:rsid w:val="00D62585"/>
    <w:rsid w:val="00D66D87"/>
    <w:rsid w:val="00D76DFC"/>
    <w:rsid w:val="00D87069"/>
    <w:rsid w:val="00D95B5C"/>
    <w:rsid w:val="00DA11BF"/>
    <w:rsid w:val="00DA2450"/>
    <w:rsid w:val="00DA302D"/>
    <w:rsid w:val="00DB06A6"/>
    <w:rsid w:val="00DC0A09"/>
    <w:rsid w:val="00DD34CB"/>
    <w:rsid w:val="00DD4992"/>
    <w:rsid w:val="00DD5699"/>
    <w:rsid w:val="00DE12E7"/>
    <w:rsid w:val="00DF1F12"/>
    <w:rsid w:val="00DF25D1"/>
    <w:rsid w:val="00DF29D9"/>
    <w:rsid w:val="00DF5979"/>
    <w:rsid w:val="00E04F09"/>
    <w:rsid w:val="00E128EE"/>
    <w:rsid w:val="00E151C4"/>
    <w:rsid w:val="00E22018"/>
    <w:rsid w:val="00E334D8"/>
    <w:rsid w:val="00E40305"/>
    <w:rsid w:val="00E4181F"/>
    <w:rsid w:val="00E51665"/>
    <w:rsid w:val="00E54389"/>
    <w:rsid w:val="00E57CE6"/>
    <w:rsid w:val="00E6594F"/>
    <w:rsid w:val="00E737EB"/>
    <w:rsid w:val="00E73EF5"/>
    <w:rsid w:val="00E776A7"/>
    <w:rsid w:val="00E90A8B"/>
    <w:rsid w:val="00EA374A"/>
    <w:rsid w:val="00EA5AFC"/>
    <w:rsid w:val="00EB46FC"/>
    <w:rsid w:val="00EB56E6"/>
    <w:rsid w:val="00EB6D96"/>
    <w:rsid w:val="00EC2A8E"/>
    <w:rsid w:val="00ED4F77"/>
    <w:rsid w:val="00EE21FA"/>
    <w:rsid w:val="00EE5900"/>
    <w:rsid w:val="00EF7528"/>
    <w:rsid w:val="00F0249F"/>
    <w:rsid w:val="00F045F1"/>
    <w:rsid w:val="00F047E5"/>
    <w:rsid w:val="00F171DB"/>
    <w:rsid w:val="00F227E7"/>
    <w:rsid w:val="00F22DEE"/>
    <w:rsid w:val="00F24FD6"/>
    <w:rsid w:val="00F271AF"/>
    <w:rsid w:val="00F30307"/>
    <w:rsid w:val="00F31609"/>
    <w:rsid w:val="00F316F6"/>
    <w:rsid w:val="00F372F7"/>
    <w:rsid w:val="00F37B7E"/>
    <w:rsid w:val="00F4480B"/>
    <w:rsid w:val="00F6269C"/>
    <w:rsid w:val="00F66817"/>
    <w:rsid w:val="00F94CEC"/>
    <w:rsid w:val="00FC48C0"/>
    <w:rsid w:val="00FE27EB"/>
    <w:rsid w:val="00FE4525"/>
    <w:rsid w:val="00FF58CD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6C741"/>
  <w15:chartTrackingRefBased/>
  <w15:docId w15:val="{DCBAFEA1-342E-2645-B533-6C91843C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7-23T08:14:00Z</dcterms:created>
  <dcterms:modified xsi:type="dcterms:W3CDTF">2020-07-29T14:05:00Z</dcterms:modified>
</cp:coreProperties>
</file>